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E4C12" w14:textId="54CB4568" w:rsidR="003235C6" w:rsidRPr="003235C6" w:rsidRDefault="003235C6" w:rsidP="003235C6">
      <w:pPr>
        <w:spacing w:line="240" w:lineRule="auto"/>
        <w:ind w:left="-284" w:right="-188"/>
        <w:jc w:val="both"/>
        <w:rPr>
          <w:rFonts w:cstheme="minorHAnsi"/>
          <w:sz w:val="24"/>
          <w:szCs w:val="24"/>
        </w:rPr>
      </w:pPr>
      <w:r w:rsidRPr="00630C7A">
        <w:rPr>
          <w:rFonts w:cstheme="minorHAnsi"/>
          <w:b/>
          <w:bCs/>
          <w:sz w:val="24"/>
          <w:szCs w:val="24"/>
        </w:rPr>
        <w:t>Supplementa</w:t>
      </w:r>
      <w:bookmarkStart w:id="0" w:name="_GoBack"/>
      <w:bookmarkEnd w:id="0"/>
      <w:r w:rsidRPr="00630C7A">
        <w:rPr>
          <w:rFonts w:cstheme="minorHAnsi"/>
          <w:b/>
          <w:bCs/>
          <w:sz w:val="24"/>
          <w:szCs w:val="24"/>
        </w:rPr>
        <w:t xml:space="preserve">ry </w:t>
      </w:r>
      <w:r w:rsidR="00630C7A">
        <w:rPr>
          <w:rFonts w:cstheme="minorHAnsi"/>
          <w:b/>
          <w:bCs/>
          <w:sz w:val="24"/>
          <w:szCs w:val="24"/>
        </w:rPr>
        <w:t>T</w:t>
      </w:r>
      <w:r w:rsidRPr="00630C7A">
        <w:rPr>
          <w:rFonts w:cstheme="minorHAnsi"/>
          <w:b/>
          <w:bCs/>
          <w:sz w:val="24"/>
          <w:szCs w:val="24"/>
        </w:rPr>
        <w:t>able</w:t>
      </w:r>
      <w:r w:rsidR="00C80D90" w:rsidRPr="00630C7A">
        <w:rPr>
          <w:rFonts w:cstheme="minorHAnsi"/>
          <w:b/>
          <w:bCs/>
          <w:sz w:val="24"/>
          <w:szCs w:val="24"/>
        </w:rPr>
        <w:t xml:space="preserve"> 2</w:t>
      </w:r>
      <w:r>
        <w:rPr>
          <w:rFonts w:cstheme="minorHAnsi"/>
          <w:sz w:val="24"/>
          <w:szCs w:val="24"/>
        </w:rPr>
        <w:t>:</w:t>
      </w:r>
      <w:r w:rsidRPr="003235C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B</w:t>
      </w:r>
      <w:r w:rsidRPr="003235C6">
        <w:rPr>
          <w:rFonts w:cstheme="minorHAnsi"/>
          <w:sz w:val="24"/>
          <w:szCs w:val="24"/>
        </w:rPr>
        <w:t xml:space="preserve">inary logistic regres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3308"/>
        <w:gridCol w:w="992"/>
        <w:gridCol w:w="2780"/>
        <w:gridCol w:w="622"/>
      </w:tblGrid>
      <w:tr w:rsidR="00131859" w:rsidRPr="008B41A8" w14:paraId="4AA031EE" w14:textId="77777777" w:rsidTr="00C942E4">
        <w:tc>
          <w:tcPr>
            <w:tcW w:w="1370" w:type="dxa"/>
            <w:tcBorders>
              <w:top w:val="single" w:sz="4" w:space="0" w:color="auto"/>
            </w:tcBorders>
          </w:tcPr>
          <w:p w14:paraId="60B91CD6" w14:textId="77777777" w:rsidR="00131859" w:rsidRDefault="00131859" w:rsidP="002D0491">
            <w:pPr>
              <w:rPr>
                <w:lang w:val="en-GB"/>
              </w:rPr>
            </w:pPr>
            <w:r>
              <w:rPr>
                <w:lang w:val="en-GB"/>
              </w:rPr>
              <w:t xml:space="preserve">Predictor </w:t>
            </w: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389436D4" w14:textId="77777777" w:rsidR="00131859" w:rsidRPr="00131859" w:rsidRDefault="00131859" w:rsidP="002D0491">
            <w:pPr>
              <w:rPr>
                <w:b/>
                <w:bCs/>
                <w:lang w:val="en-GB"/>
              </w:rPr>
            </w:pPr>
            <w:r w:rsidRPr="00131859">
              <w:rPr>
                <w:b/>
                <w:bCs/>
                <w:lang w:val="en-GB"/>
              </w:rPr>
              <w:t xml:space="preserve">Model 1 </w:t>
            </w:r>
            <w:r w:rsidRPr="00131859">
              <w:rPr>
                <w:lang w:val="en-GB"/>
              </w:rPr>
              <w:t>(crude analysis)</w:t>
            </w:r>
          </w:p>
          <w:p w14:paraId="29082AE0" w14:textId="77777777" w:rsidR="00131859" w:rsidRPr="00131859" w:rsidRDefault="00131859" w:rsidP="002D0491">
            <w:pPr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618E45" w14:textId="77777777" w:rsidR="00131859" w:rsidRPr="00131859" w:rsidRDefault="00131859" w:rsidP="002D0491">
            <w:pPr>
              <w:rPr>
                <w:b/>
                <w:bCs/>
                <w:lang w:val="en-GB"/>
              </w:rPr>
            </w:pP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6E9BBE10" w14:textId="77777777" w:rsidR="00131859" w:rsidRDefault="00131859" w:rsidP="002D0491">
            <w:pPr>
              <w:rPr>
                <w:lang w:val="en-GB"/>
              </w:rPr>
            </w:pPr>
            <w:r w:rsidRPr="003235C6">
              <w:rPr>
                <w:b/>
                <w:bCs/>
                <w:lang w:val="en-GB"/>
              </w:rPr>
              <w:t xml:space="preserve">Model 1 </w:t>
            </w:r>
            <w:r>
              <w:rPr>
                <w:lang w:val="en-GB"/>
              </w:rPr>
              <w:t>(adjusting for age, gender, smoking)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67D75336" w14:textId="77777777" w:rsidR="00131859" w:rsidRPr="008B41A8" w:rsidRDefault="00131859" w:rsidP="002D0491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131859" w14:paraId="74F90063" w14:textId="77777777" w:rsidTr="00C942E4">
        <w:tc>
          <w:tcPr>
            <w:tcW w:w="1370" w:type="dxa"/>
            <w:tcBorders>
              <w:bottom w:val="single" w:sz="4" w:space="0" w:color="auto"/>
            </w:tcBorders>
          </w:tcPr>
          <w:p w14:paraId="7EA86634" w14:textId="77777777" w:rsidR="00131859" w:rsidRDefault="00131859" w:rsidP="002D0491">
            <w:pPr>
              <w:rPr>
                <w:lang w:val="en-GB"/>
              </w:rPr>
            </w:pPr>
          </w:p>
        </w:tc>
        <w:tc>
          <w:tcPr>
            <w:tcW w:w="3308" w:type="dxa"/>
            <w:tcBorders>
              <w:bottom w:val="single" w:sz="4" w:space="0" w:color="auto"/>
            </w:tcBorders>
          </w:tcPr>
          <w:p w14:paraId="1D65C491" w14:textId="77777777" w:rsidR="00131859" w:rsidRPr="00131859" w:rsidRDefault="00131859" w:rsidP="002D0491">
            <w:r w:rsidRPr="00131859">
              <w:rPr>
                <w:lang w:val="en-GB"/>
              </w:rPr>
              <w:t>OR 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2A2E6" w14:textId="77777777" w:rsidR="00131859" w:rsidRPr="008B41A8" w:rsidRDefault="00131859" w:rsidP="002D0491">
            <w:r>
              <w:t>p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05A0428D" w14:textId="77777777" w:rsidR="00131859" w:rsidRDefault="00131859" w:rsidP="002D0491">
            <w:pPr>
              <w:rPr>
                <w:lang w:val="en-GB"/>
              </w:rPr>
            </w:pPr>
            <w:r w:rsidRPr="008B41A8">
              <w:rPr>
                <w:lang w:val="en-GB"/>
              </w:rPr>
              <w:t>OR 95% CI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7025CB66" w14:textId="77777777" w:rsidR="00131859" w:rsidRDefault="00131859" w:rsidP="002D0491"/>
        </w:tc>
      </w:tr>
      <w:tr w:rsidR="00C942E4" w14:paraId="6D0F03A7" w14:textId="77777777" w:rsidTr="00C942E4">
        <w:tc>
          <w:tcPr>
            <w:tcW w:w="1370" w:type="dxa"/>
            <w:tcBorders>
              <w:top w:val="single" w:sz="4" w:space="0" w:color="auto"/>
            </w:tcBorders>
          </w:tcPr>
          <w:p w14:paraId="0F90CB61" w14:textId="77777777" w:rsidR="00C942E4" w:rsidRDefault="00C942E4" w:rsidP="00C942E4">
            <w:pPr>
              <w:rPr>
                <w:lang w:val="en-GB"/>
              </w:rPr>
            </w:pPr>
            <w:r w:rsidRPr="00095548">
              <w:t>IL-2</w:t>
            </w: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40D713FE" w14:textId="77777777" w:rsidR="00C942E4" w:rsidRPr="00650F5D" w:rsidRDefault="00C942E4" w:rsidP="00C942E4">
            <w:r w:rsidRPr="00650F5D">
              <w:t>0.95 (0.3</w:t>
            </w:r>
            <w:r>
              <w:t>4</w:t>
            </w:r>
            <w:r w:rsidRPr="00650F5D">
              <w:t>-2.</w:t>
            </w:r>
            <w:r>
              <w:t>67</w:t>
            </w:r>
            <w:r w:rsidRPr="00650F5D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26C341" w14:textId="77777777" w:rsidR="00C942E4" w:rsidRDefault="00C942E4" w:rsidP="00C942E4">
            <w:r>
              <w:t>0.95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681D4F21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0.95 (0.33-2.72)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47719FDF" w14:textId="77777777" w:rsidR="00C942E4" w:rsidRPr="00024D13" w:rsidRDefault="00C942E4" w:rsidP="00C942E4">
            <w:r>
              <w:t>0.9</w:t>
            </w:r>
          </w:p>
        </w:tc>
      </w:tr>
      <w:tr w:rsidR="00C942E4" w14:paraId="78F1E2E6" w14:textId="77777777" w:rsidTr="00C942E4">
        <w:tc>
          <w:tcPr>
            <w:tcW w:w="1370" w:type="dxa"/>
          </w:tcPr>
          <w:p w14:paraId="740C0F1B" w14:textId="77777777" w:rsidR="00C942E4" w:rsidRPr="00C942E4" w:rsidRDefault="00C942E4" w:rsidP="00C942E4">
            <w:pPr>
              <w:rPr>
                <w:highlight w:val="yellow"/>
                <w:lang w:val="en-GB"/>
              </w:rPr>
            </w:pPr>
            <w:r w:rsidRPr="005B50D2">
              <w:t>IL-4</w:t>
            </w:r>
          </w:p>
        </w:tc>
        <w:tc>
          <w:tcPr>
            <w:tcW w:w="3308" w:type="dxa"/>
          </w:tcPr>
          <w:p w14:paraId="0DAC7F50" w14:textId="77777777" w:rsidR="00C942E4" w:rsidRPr="00650F5D" w:rsidRDefault="00C942E4" w:rsidP="00C942E4">
            <w:r w:rsidRPr="00650F5D">
              <w:t>0.69 (0.21-2.2</w:t>
            </w:r>
            <w:r w:rsidR="005B50D2">
              <w:t>4</w:t>
            </w:r>
            <w:r w:rsidRPr="00650F5D">
              <w:t>)</w:t>
            </w:r>
          </w:p>
        </w:tc>
        <w:tc>
          <w:tcPr>
            <w:tcW w:w="992" w:type="dxa"/>
          </w:tcPr>
          <w:p w14:paraId="2D9CE752" w14:textId="77777777" w:rsidR="00C942E4" w:rsidRDefault="005B50D2" w:rsidP="00C942E4">
            <w:r>
              <w:t>0.54</w:t>
            </w:r>
          </w:p>
        </w:tc>
        <w:tc>
          <w:tcPr>
            <w:tcW w:w="2780" w:type="dxa"/>
          </w:tcPr>
          <w:p w14:paraId="776304A9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0.69 (0.21-2.23)</w:t>
            </w:r>
          </w:p>
        </w:tc>
        <w:tc>
          <w:tcPr>
            <w:tcW w:w="622" w:type="dxa"/>
          </w:tcPr>
          <w:p w14:paraId="2CB6B95D" w14:textId="77777777" w:rsidR="00C942E4" w:rsidRPr="00024D13" w:rsidRDefault="00C942E4" w:rsidP="00C942E4">
            <w:r>
              <w:t>0.5</w:t>
            </w:r>
          </w:p>
        </w:tc>
      </w:tr>
      <w:tr w:rsidR="00C942E4" w14:paraId="02C57CEE" w14:textId="77777777" w:rsidTr="00C942E4">
        <w:tc>
          <w:tcPr>
            <w:tcW w:w="1370" w:type="dxa"/>
          </w:tcPr>
          <w:p w14:paraId="729A81A5" w14:textId="77777777" w:rsidR="00C942E4" w:rsidRDefault="00C942E4" w:rsidP="00C942E4">
            <w:pPr>
              <w:rPr>
                <w:lang w:val="en-GB"/>
              </w:rPr>
            </w:pPr>
            <w:r w:rsidRPr="00095548">
              <w:t>IL-6</w:t>
            </w:r>
          </w:p>
        </w:tc>
        <w:tc>
          <w:tcPr>
            <w:tcW w:w="3308" w:type="dxa"/>
          </w:tcPr>
          <w:p w14:paraId="2C6C8CF4" w14:textId="77777777" w:rsidR="00C942E4" w:rsidRPr="00650F5D" w:rsidRDefault="00C942E4" w:rsidP="00C942E4">
            <w:r w:rsidRPr="00650F5D">
              <w:t>3.</w:t>
            </w:r>
            <w:r w:rsidR="00795B2A">
              <w:t>16</w:t>
            </w:r>
            <w:r w:rsidRPr="00650F5D">
              <w:t xml:space="preserve"> (</w:t>
            </w:r>
            <w:r w:rsidR="000E3AF2" w:rsidRPr="00650F5D">
              <w:t>0.</w:t>
            </w:r>
            <w:r w:rsidR="000E3AF2">
              <w:t>77</w:t>
            </w:r>
            <w:r w:rsidR="000E3AF2" w:rsidRPr="00650F5D">
              <w:t>–12.92</w:t>
            </w:r>
            <w:r w:rsidRPr="00650F5D">
              <w:t>)</w:t>
            </w:r>
          </w:p>
        </w:tc>
        <w:tc>
          <w:tcPr>
            <w:tcW w:w="992" w:type="dxa"/>
          </w:tcPr>
          <w:p w14:paraId="5B6849C6" w14:textId="77777777" w:rsidR="00C942E4" w:rsidRDefault="00795B2A" w:rsidP="00C942E4">
            <w:r>
              <w:t>0.11</w:t>
            </w:r>
          </w:p>
        </w:tc>
        <w:tc>
          <w:tcPr>
            <w:tcW w:w="2780" w:type="dxa"/>
          </w:tcPr>
          <w:p w14:paraId="4AE328AA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3.55 (0.82-15.45)</w:t>
            </w:r>
          </w:p>
        </w:tc>
        <w:tc>
          <w:tcPr>
            <w:tcW w:w="622" w:type="dxa"/>
          </w:tcPr>
          <w:p w14:paraId="079BE5A4" w14:textId="77777777" w:rsidR="00C942E4" w:rsidRPr="00053387" w:rsidRDefault="00C942E4" w:rsidP="00C942E4">
            <w:pPr>
              <w:rPr>
                <w:i/>
              </w:rPr>
            </w:pPr>
            <w:r w:rsidRPr="00053387">
              <w:rPr>
                <w:i/>
              </w:rPr>
              <w:t>0.09</w:t>
            </w:r>
          </w:p>
        </w:tc>
      </w:tr>
      <w:tr w:rsidR="00C942E4" w14:paraId="22026A1B" w14:textId="77777777" w:rsidTr="00C942E4">
        <w:tc>
          <w:tcPr>
            <w:tcW w:w="1370" w:type="dxa"/>
          </w:tcPr>
          <w:p w14:paraId="6D565A59" w14:textId="77777777" w:rsidR="00C942E4" w:rsidRDefault="00C942E4" w:rsidP="00C942E4">
            <w:pPr>
              <w:rPr>
                <w:lang w:val="en-GB"/>
              </w:rPr>
            </w:pPr>
            <w:r w:rsidRPr="00CF4DE6">
              <w:t>IL-8</w:t>
            </w:r>
          </w:p>
        </w:tc>
        <w:tc>
          <w:tcPr>
            <w:tcW w:w="3308" w:type="dxa"/>
          </w:tcPr>
          <w:p w14:paraId="24D508C3" w14:textId="77777777" w:rsidR="00C942E4" w:rsidRPr="00650F5D" w:rsidRDefault="002C18C3" w:rsidP="00C942E4">
            <w:r>
              <w:t>8</w:t>
            </w:r>
            <w:r w:rsidR="00C942E4" w:rsidRPr="00650F5D">
              <w:t>.</w:t>
            </w:r>
            <w:r>
              <w:t>09</w:t>
            </w:r>
            <w:r w:rsidR="00C942E4" w:rsidRPr="00650F5D">
              <w:t xml:space="preserve"> (0.</w:t>
            </w:r>
            <w:r>
              <w:t>78</w:t>
            </w:r>
            <w:r w:rsidR="00C942E4" w:rsidRPr="00650F5D">
              <w:t>-</w:t>
            </w:r>
            <w:r>
              <w:t>84.33</w:t>
            </w:r>
            <w:r w:rsidR="00C942E4" w:rsidRPr="00650F5D">
              <w:t>)</w:t>
            </w:r>
          </w:p>
        </w:tc>
        <w:tc>
          <w:tcPr>
            <w:tcW w:w="992" w:type="dxa"/>
          </w:tcPr>
          <w:p w14:paraId="1BBDF822" w14:textId="77777777" w:rsidR="00C942E4" w:rsidRDefault="002C18C3" w:rsidP="00C942E4">
            <w:r>
              <w:t>0.08</w:t>
            </w:r>
          </w:p>
        </w:tc>
        <w:tc>
          <w:tcPr>
            <w:tcW w:w="2780" w:type="dxa"/>
          </w:tcPr>
          <w:p w14:paraId="61E4FB47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9.71 (0.90-109.55)</w:t>
            </w:r>
          </w:p>
        </w:tc>
        <w:tc>
          <w:tcPr>
            <w:tcW w:w="622" w:type="dxa"/>
          </w:tcPr>
          <w:p w14:paraId="2888C536" w14:textId="77777777" w:rsidR="00C942E4" w:rsidRPr="00053387" w:rsidRDefault="00C942E4" w:rsidP="00C942E4">
            <w:pPr>
              <w:rPr>
                <w:i/>
              </w:rPr>
            </w:pPr>
            <w:r w:rsidRPr="00053387">
              <w:rPr>
                <w:i/>
              </w:rPr>
              <w:t>0.07</w:t>
            </w:r>
          </w:p>
        </w:tc>
      </w:tr>
      <w:tr w:rsidR="00C942E4" w14:paraId="4CF45BC5" w14:textId="77777777" w:rsidTr="00C942E4">
        <w:tc>
          <w:tcPr>
            <w:tcW w:w="1370" w:type="dxa"/>
          </w:tcPr>
          <w:p w14:paraId="51AD5E35" w14:textId="77777777" w:rsidR="00C942E4" w:rsidRDefault="00C942E4" w:rsidP="00C942E4">
            <w:pPr>
              <w:rPr>
                <w:lang w:val="en-GB"/>
              </w:rPr>
            </w:pPr>
            <w:r w:rsidRPr="00095548">
              <w:t>IL-10</w:t>
            </w:r>
          </w:p>
        </w:tc>
        <w:tc>
          <w:tcPr>
            <w:tcW w:w="3308" w:type="dxa"/>
          </w:tcPr>
          <w:p w14:paraId="0303ED47" w14:textId="77777777" w:rsidR="00C942E4" w:rsidRPr="00650F5D" w:rsidRDefault="00C942E4" w:rsidP="00C942E4">
            <w:r w:rsidRPr="00650F5D">
              <w:t>3.</w:t>
            </w:r>
            <w:r w:rsidR="00CF4DE6">
              <w:t>50</w:t>
            </w:r>
            <w:r w:rsidRPr="00650F5D">
              <w:t xml:space="preserve"> (0.</w:t>
            </w:r>
            <w:r w:rsidR="00CF4DE6">
              <w:t>68</w:t>
            </w:r>
            <w:r w:rsidRPr="00650F5D">
              <w:t>-1</w:t>
            </w:r>
            <w:r w:rsidR="00CF4DE6">
              <w:t>8</w:t>
            </w:r>
            <w:r w:rsidRPr="00650F5D">
              <w:t>.</w:t>
            </w:r>
            <w:r w:rsidR="00CF4DE6">
              <w:t>38</w:t>
            </w:r>
            <w:r w:rsidRPr="00650F5D">
              <w:t>)</w:t>
            </w:r>
          </w:p>
        </w:tc>
        <w:tc>
          <w:tcPr>
            <w:tcW w:w="992" w:type="dxa"/>
          </w:tcPr>
          <w:p w14:paraId="48B25DFC" w14:textId="77777777" w:rsidR="00C942E4" w:rsidRDefault="00CF4DE6" w:rsidP="00C942E4">
            <w:r>
              <w:t>0.14</w:t>
            </w:r>
          </w:p>
        </w:tc>
        <w:tc>
          <w:tcPr>
            <w:tcW w:w="2780" w:type="dxa"/>
          </w:tcPr>
          <w:p w14:paraId="7DCC784B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3.72 (0.70-19.77)</w:t>
            </w:r>
          </w:p>
        </w:tc>
        <w:tc>
          <w:tcPr>
            <w:tcW w:w="622" w:type="dxa"/>
          </w:tcPr>
          <w:p w14:paraId="282FCDBC" w14:textId="77777777" w:rsidR="00C942E4" w:rsidRPr="00024D13" w:rsidRDefault="00C942E4" w:rsidP="00C942E4">
            <w:r>
              <w:t>0.1</w:t>
            </w:r>
          </w:p>
        </w:tc>
      </w:tr>
      <w:tr w:rsidR="00C942E4" w14:paraId="59EC99C2" w14:textId="77777777" w:rsidTr="00C942E4">
        <w:tc>
          <w:tcPr>
            <w:tcW w:w="1370" w:type="dxa"/>
          </w:tcPr>
          <w:p w14:paraId="5571706D" w14:textId="77777777" w:rsidR="00C942E4" w:rsidRDefault="00C942E4" w:rsidP="00C942E4">
            <w:pPr>
              <w:rPr>
                <w:lang w:val="en-GB"/>
              </w:rPr>
            </w:pPr>
            <w:r w:rsidRPr="00CF4DE6">
              <w:t>IL12p70</w:t>
            </w:r>
          </w:p>
        </w:tc>
        <w:tc>
          <w:tcPr>
            <w:tcW w:w="3308" w:type="dxa"/>
          </w:tcPr>
          <w:p w14:paraId="7BF2F9F5" w14:textId="77777777" w:rsidR="00C942E4" w:rsidRPr="00650F5D" w:rsidRDefault="00C942E4" w:rsidP="00C942E4">
            <w:r w:rsidRPr="00650F5D">
              <w:t>0.4</w:t>
            </w:r>
            <w:r w:rsidR="00CF4DE6">
              <w:t>6</w:t>
            </w:r>
            <w:r w:rsidRPr="00650F5D">
              <w:t xml:space="preserve"> (0.13-1.</w:t>
            </w:r>
            <w:r w:rsidR="00CF4DE6">
              <w:t>63</w:t>
            </w:r>
            <w:r w:rsidRPr="00650F5D">
              <w:t>)</w:t>
            </w:r>
          </w:p>
        </w:tc>
        <w:tc>
          <w:tcPr>
            <w:tcW w:w="992" w:type="dxa"/>
          </w:tcPr>
          <w:p w14:paraId="336C2F94" w14:textId="77777777" w:rsidR="00C942E4" w:rsidRDefault="00CF4DE6" w:rsidP="00C942E4">
            <w:r>
              <w:t>0.23</w:t>
            </w:r>
          </w:p>
        </w:tc>
        <w:tc>
          <w:tcPr>
            <w:tcW w:w="2780" w:type="dxa"/>
          </w:tcPr>
          <w:p w14:paraId="586A191B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0.48 (0.13-1.77)</w:t>
            </w:r>
          </w:p>
        </w:tc>
        <w:tc>
          <w:tcPr>
            <w:tcW w:w="622" w:type="dxa"/>
          </w:tcPr>
          <w:p w14:paraId="79520090" w14:textId="77777777" w:rsidR="00C942E4" w:rsidRPr="00024D13" w:rsidRDefault="00C942E4" w:rsidP="00C942E4">
            <w:r>
              <w:t>0.3</w:t>
            </w:r>
          </w:p>
        </w:tc>
      </w:tr>
      <w:tr w:rsidR="00C942E4" w14:paraId="753F96DA" w14:textId="77777777" w:rsidTr="00C942E4">
        <w:tc>
          <w:tcPr>
            <w:tcW w:w="1370" w:type="dxa"/>
          </w:tcPr>
          <w:p w14:paraId="64D394A5" w14:textId="77777777" w:rsidR="00C942E4" w:rsidRDefault="00C942E4" w:rsidP="00C942E4">
            <w:pPr>
              <w:rPr>
                <w:lang w:val="en-GB"/>
              </w:rPr>
            </w:pPr>
            <w:r w:rsidRPr="00CF4DE6">
              <w:t>IL-13</w:t>
            </w:r>
          </w:p>
        </w:tc>
        <w:tc>
          <w:tcPr>
            <w:tcW w:w="3308" w:type="dxa"/>
          </w:tcPr>
          <w:p w14:paraId="23FA70BC" w14:textId="77777777" w:rsidR="00C942E4" w:rsidRPr="00650F5D" w:rsidRDefault="00C942E4" w:rsidP="00C942E4">
            <w:r w:rsidRPr="00650F5D">
              <w:t>2.</w:t>
            </w:r>
            <w:r w:rsidR="00CF4DE6">
              <w:t>15</w:t>
            </w:r>
            <w:r w:rsidRPr="00650F5D">
              <w:t xml:space="preserve"> (0.7</w:t>
            </w:r>
            <w:r w:rsidR="00CF4DE6">
              <w:t>2</w:t>
            </w:r>
            <w:r w:rsidRPr="00650F5D">
              <w:t>-</w:t>
            </w:r>
            <w:r w:rsidR="00CF4DE6">
              <w:t>6</w:t>
            </w:r>
            <w:r w:rsidRPr="00650F5D">
              <w:t>.</w:t>
            </w:r>
            <w:r w:rsidR="00CF4DE6">
              <w:t>44</w:t>
            </w:r>
            <w:r w:rsidRPr="00650F5D">
              <w:t>)</w:t>
            </w:r>
          </w:p>
        </w:tc>
        <w:tc>
          <w:tcPr>
            <w:tcW w:w="992" w:type="dxa"/>
          </w:tcPr>
          <w:p w14:paraId="59C39A43" w14:textId="77777777" w:rsidR="00C942E4" w:rsidRDefault="00CF4DE6" w:rsidP="00C942E4">
            <w:r>
              <w:t>0.17</w:t>
            </w:r>
          </w:p>
        </w:tc>
        <w:tc>
          <w:tcPr>
            <w:tcW w:w="2780" w:type="dxa"/>
          </w:tcPr>
          <w:p w14:paraId="4001DE7F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2.60 (0.79-8.60)</w:t>
            </w:r>
          </w:p>
        </w:tc>
        <w:tc>
          <w:tcPr>
            <w:tcW w:w="622" w:type="dxa"/>
          </w:tcPr>
          <w:p w14:paraId="22C18608" w14:textId="77777777" w:rsidR="00C942E4" w:rsidRPr="00024D13" w:rsidRDefault="00C942E4" w:rsidP="00C942E4">
            <w:r>
              <w:t>0.1</w:t>
            </w:r>
          </w:p>
        </w:tc>
      </w:tr>
      <w:tr w:rsidR="00C942E4" w14:paraId="5ACFC248" w14:textId="77777777" w:rsidTr="00C942E4">
        <w:tc>
          <w:tcPr>
            <w:tcW w:w="1370" w:type="dxa"/>
          </w:tcPr>
          <w:p w14:paraId="238B2102" w14:textId="77777777" w:rsidR="00C942E4" w:rsidRDefault="00C942E4" w:rsidP="00C942E4">
            <w:pPr>
              <w:rPr>
                <w:lang w:val="en-GB"/>
              </w:rPr>
            </w:pPr>
            <w:r w:rsidRPr="00112B9D">
              <w:t>TNF-</w:t>
            </w:r>
            <w:r w:rsidR="00FC5D01" w:rsidRPr="00112B9D">
              <w:rPr>
                <w:rFonts w:cstheme="minorHAnsi"/>
              </w:rPr>
              <w:t>α</w:t>
            </w:r>
          </w:p>
        </w:tc>
        <w:tc>
          <w:tcPr>
            <w:tcW w:w="3308" w:type="dxa"/>
          </w:tcPr>
          <w:p w14:paraId="2B7E0E4A" w14:textId="77777777" w:rsidR="00C942E4" w:rsidRPr="00650F5D" w:rsidRDefault="00CF4DE6" w:rsidP="00C942E4">
            <w:r>
              <w:t>6</w:t>
            </w:r>
            <w:r w:rsidR="00C942E4" w:rsidRPr="00650F5D">
              <w:t>.</w:t>
            </w:r>
            <w:r>
              <w:t>08</w:t>
            </w:r>
            <w:r w:rsidR="00C942E4" w:rsidRPr="00650F5D">
              <w:t xml:space="preserve"> (0</w:t>
            </w:r>
            <w:r>
              <w:t>.16</w:t>
            </w:r>
            <w:r w:rsidR="00C942E4" w:rsidRPr="00650F5D">
              <w:t>-</w:t>
            </w:r>
            <w:r>
              <w:t>223.77</w:t>
            </w:r>
            <w:r w:rsidR="00C942E4" w:rsidRPr="00650F5D">
              <w:t>)</w:t>
            </w:r>
          </w:p>
        </w:tc>
        <w:tc>
          <w:tcPr>
            <w:tcW w:w="992" w:type="dxa"/>
          </w:tcPr>
          <w:p w14:paraId="1DF6E814" w14:textId="77777777" w:rsidR="00C942E4" w:rsidRDefault="00CF4DE6" w:rsidP="00C942E4">
            <w:r>
              <w:t>0.32</w:t>
            </w:r>
          </w:p>
        </w:tc>
        <w:tc>
          <w:tcPr>
            <w:tcW w:w="2780" w:type="dxa"/>
          </w:tcPr>
          <w:p w14:paraId="24320DC6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9.46 (0.21-41)</w:t>
            </w:r>
          </w:p>
        </w:tc>
        <w:tc>
          <w:tcPr>
            <w:tcW w:w="622" w:type="dxa"/>
          </w:tcPr>
          <w:p w14:paraId="2F473BD9" w14:textId="77777777" w:rsidR="00C942E4" w:rsidRPr="00024D13" w:rsidRDefault="00C942E4" w:rsidP="00C942E4">
            <w:r>
              <w:t>0.3</w:t>
            </w:r>
          </w:p>
        </w:tc>
      </w:tr>
      <w:tr w:rsidR="00C942E4" w14:paraId="3A9016C5" w14:textId="77777777" w:rsidTr="00C942E4">
        <w:tc>
          <w:tcPr>
            <w:tcW w:w="1370" w:type="dxa"/>
          </w:tcPr>
          <w:p w14:paraId="6F5D24D0" w14:textId="77777777" w:rsidR="00C942E4" w:rsidRDefault="00C942E4" w:rsidP="00C942E4">
            <w:pPr>
              <w:rPr>
                <w:lang w:val="en-GB"/>
              </w:rPr>
            </w:pPr>
            <w:r w:rsidRPr="00112B9D">
              <w:t>IFN-</w:t>
            </w:r>
            <w:r w:rsidR="00FC5D01" w:rsidRPr="00112B9D">
              <w:rPr>
                <w:rFonts w:cstheme="minorHAnsi"/>
              </w:rPr>
              <w:t>γ</w:t>
            </w:r>
          </w:p>
        </w:tc>
        <w:tc>
          <w:tcPr>
            <w:tcW w:w="3308" w:type="dxa"/>
          </w:tcPr>
          <w:p w14:paraId="635A258A" w14:textId="77777777" w:rsidR="00C942E4" w:rsidRPr="00650F5D" w:rsidRDefault="00C942E4" w:rsidP="00C942E4">
            <w:r w:rsidRPr="00650F5D">
              <w:t>0.36 (0.08-1.5</w:t>
            </w:r>
            <w:r w:rsidR="00112B9D">
              <w:t>3</w:t>
            </w:r>
            <w:r w:rsidRPr="00650F5D">
              <w:t>)</w:t>
            </w:r>
          </w:p>
        </w:tc>
        <w:tc>
          <w:tcPr>
            <w:tcW w:w="992" w:type="dxa"/>
          </w:tcPr>
          <w:p w14:paraId="145F0138" w14:textId="77777777" w:rsidR="00C942E4" w:rsidRDefault="00112B9D" w:rsidP="00C942E4">
            <w:r>
              <w:t>0.16</w:t>
            </w:r>
          </w:p>
        </w:tc>
        <w:tc>
          <w:tcPr>
            <w:tcW w:w="2780" w:type="dxa"/>
          </w:tcPr>
          <w:p w14:paraId="1BBE6BE8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0.36 (0.08-1.55)</w:t>
            </w:r>
          </w:p>
        </w:tc>
        <w:tc>
          <w:tcPr>
            <w:tcW w:w="622" w:type="dxa"/>
          </w:tcPr>
          <w:p w14:paraId="733E5D59" w14:textId="77777777" w:rsidR="00C942E4" w:rsidRPr="00024D13" w:rsidRDefault="00C942E4" w:rsidP="00C942E4">
            <w:r>
              <w:t>0.1</w:t>
            </w:r>
          </w:p>
        </w:tc>
      </w:tr>
      <w:tr w:rsidR="00C942E4" w14:paraId="5C032070" w14:textId="77777777" w:rsidTr="00C942E4">
        <w:tc>
          <w:tcPr>
            <w:tcW w:w="1370" w:type="dxa"/>
          </w:tcPr>
          <w:p w14:paraId="44C64BB9" w14:textId="77777777" w:rsidR="00C942E4" w:rsidRDefault="00C942E4" w:rsidP="00C942E4">
            <w:pPr>
              <w:rPr>
                <w:lang w:val="en-GB"/>
              </w:rPr>
            </w:pPr>
            <w:r w:rsidRPr="00112B9D">
              <w:t>Bb</w:t>
            </w:r>
          </w:p>
        </w:tc>
        <w:tc>
          <w:tcPr>
            <w:tcW w:w="3308" w:type="dxa"/>
          </w:tcPr>
          <w:p w14:paraId="0653CEFA" w14:textId="77777777" w:rsidR="00C942E4" w:rsidRPr="00650F5D" w:rsidRDefault="00C942E4" w:rsidP="00C942E4">
            <w:r w:rsidRPr="00650F5D">
              <w:t>0.</w:t>
            </w:r>
            <w:r w:rsidR="00112B9D">
              <w:t>58</w:t>
            </w:r>
            <w:r w:rsidRPr="00650F5D">
              <w:t xml:space="preserve"> (0.05-</w:t>
            </w:r>
            <w:r w:rsidR="00112B9D">
              <w:t>7</w:t>
            </w:r>
            <w:r w:rsidRPr="00650F5D">
              <w:t>.</w:t>
            </w:r>
            <w:r w:rsidR="00112B9D">
              <w:t>40</w:t>
            </w:r>
            <w:r w:rsidRPr="00650F5D">
              <w:t>)</w:t>
            </w:r>
          </w:p>
        </w:tc>
        <w:tc>
          <w:tcPr>
            <w:tcW w:w="992" w:type="dxa"/>
          </w:tcPr>
          <w:p w14:paraId="58380D55" w14:textId="77777777" w:rsidR="00C942E4" w:rsidRDefault="00112B9D" w:rsidP="00C942E4">
            <w:r>
              <w:t>0.67</w:t>
            </w:r>
          </w:p>
        </w:tc>
        <w:tc>
          <w:tcPr>
            <w:tcW w:w="2780" w:type="dxa"/>
          </w:tcPr>
          <w:p w14:paraId="79645EC6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0.61 (0.05-8.06)</w:t>
            </w:r>
          </w:p>
        </w:tc>
        <w:tc>
          <w:tcPr>
            <w:tcW w:w="622" w:type="dxa"/>
          </w:tcPr>
          <w:p w14:paraId="1A94DD86" w14:textId="77777777" w:rsidR="00C942E4" w:rsidRPr="00024D13" w:rsidRDefault="00C942E4" w:rsidP="00C942E4">
            <w:r>
              <w:t>0.7</w:t>
            </w:r>
          </w:p>
        </w:tc>
      </w:tr>
      <w:tr w:rsidR="00C942E4" w14:paraId="07ADA4DE" w14:textId="77777777" w:rsidTr="00C942E4">
        <w:tc>
          <w:tcPr>
            <w:tcW w:w="1370" w:type="dxa"/>
          </w:tcPr>
          <w:p w14:paraId="7F0062D1" w14:textId="77777777" w:rsidR="00C942E4" w:rsidRDefault="00C942E4" w:rsidP="00C942E4">
            <w:pPr>
              <w:rPr>
                <w:lang w:val="en-GB"/>
              </w:rPr>
            </w:pPr>
            <w:r w:rsidRPr="00112B9D">
              <w:t>C5a</w:t>
            </w:r>
          </w:p>
        </w:tc>
        <w:tc>
          <w:tcPr>
            <w:tcW w:w="3308" w:type="dxa"/>
          </w:tcPr>
          <w:p w14:paraId="4CDBEEFA" w14:textId="77777777" w:rsidR="00C942E4" w:rsidRPr="00650F5D" w:rsidRDefault="00C942E4" w:rsidP="00C942E4">
            <w:r w:rsidRPr="00650F5D">
              <w:t>1.</w:t>
            </w:r>
            <w:r w:rsidR="00112B9D">
              <w:t>24</w:t>
            </w:r>
            <w:r w:rsidRPr="00650F5D">
              <w:t xml:space="preserve"> (0.4</w:t>
            </w:r>
            <w:r w:rsidR="00112B9D">
              <w:t>7</w:t>
            </w:r>
            <w:r w:rsidRPr="00650F5D">
              <w:t>-3.</w:t>
            </w:r>
            <w:r w:rsidR="00112B9D">
              <w:t>25</w:t>
            </w:r>
            <w:r w:rsidRPr="00650F5D">
              <w:t>)</w:t>
            </w:r>
          </w:p>
        </w:tc>
        <w:tc>
          <w:tcPr>
            <w:tcW w:w="992" w:type="dxa"/>
          </w:tcPr>
          <w:p w14:paraId="2C6BBAD2" w14:textId="77777777" w:rsidR="00C942E4" w:rsidRDefault="00112B9D" w:rsidP="00C942E4">
            <w:r>
              <w:t>0.66</w:t>
            </w:r>
          </w:p>
        </w:tc>
        <w:tc>
          <w:tcPr>
            <w:tcW w:w="2780" w:type="dxa"/>
          </w:tcPr>
          <w:p w14:paraId="3BEAE780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35 (0.48-3.81)</w:t>
            </w:r>
          </w:p>
        </w:tc>
        <w:tc>
          <w:tcPr>
            <w:tcW w:w="622" w:type="dxa"/>
          </w:tcPr>
          <w:p w14:paraId="3DBFF1D7" w14:textId="77777777" w:rsidR="00C942E4" w:rsidRPr="00024D13" w:rsidRDefault="00C942E4" w:rsidP="00C942E4">
            <w:r>
              <w:t>0.5</w:t>
            </w:r>
          </w:p>
        </w:tc>
      </w:tr>
      <w:tr w:rsidR="00C942E4" w14:paraId="641339D2" w14:textId="77777777" w:rsidTr="00C942E4">
        <w:tc>
          <w:tcPr>
            <w:tcW w:w="1370" w:type="dxa"/>
          </w:tcPr>
          <w:p w14:paraId="2B9A915F" w14:textId="77777777" w:rsidR="00C942E4" w:rsidRDefault="00C942E4" w:rsidP="00C942E4">
            <w:pPr>
              <w:rPr>
                <w:lang w:val="en-GB"/>
              </w:rPr>
            </w:pPr>
            <w:r w:rsidRPr="00112B9D">
              <w:t>iC3b</w:t>
            </w:r>
          </w:p>
        </w:tc>
        <w:tc>
          <w:tcPr>
            <w:tcW w:w="3308" w:type="dxa"/>
          </w:tcPr>
          <w:p w14:paraId="63C7B03E" w14:textId="77777777" w:rsidR="00C942E4" w:rsidRPr="00650F5D" w:rsidRDefault="00C942E4" w:rsidP="00C942E4">
            <w:r w:rsidRPr="00650F5D">
              <w:t>1.3</w:t>
            </w:r>
            <w:r w:rsidR="00112B9D">
              <w:t>7</w:t>
            </w:r>
            <w:r w:rsidRPr="00650F5D">
              <w:t xml:space="preserve"> (0.2</w:t>
            </w:r>
            <w:r w:rsidR="00112B9D">
              <w:t>5</w:t>
            </w:r>
            <w:r w:rsidRPr="00650F5D">
              <w:t>-</w:t>
            </w:r>
            <w:r w:rsidR="00112B9D">
              <w:t>7</w:t>
            </w:r>
            <w:r w:rsidRPr="00650F5D">
              <w:t>.5</w:t>
            </w:r>
            <w:r w:rsidR="00112B9D">
              <w:t>0</w:t>
            </w:r>
            <w:r w:rsidRPr="00650F5D">
              <w:t>)</w:t>
            </w:r>
          </w:p>
        </w:tc>
        <w:tc>
          <w:tcPr>
            <w:tcW w:w="992" w:type="dxa"/>
          </w:tcPr>
          <w:p w14:paraId="7EC12657" w14:textId="77777777" w:rsidR="00C942E4" w:rsidRDefault="00112B9D" w:rsidP="00C942E4">
            <w:r>
              <w:t>0.72</w:t>
            </w:r>
          </w:p>
        </w:tc>
        <w:tc>
          <w:tcPr>
            <w:tcW w:w="2780" w:type="dxa"/>
          </w:tcPr>
          <w:p w14:paraId="52E8E66B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35 (0.22-8.25)</w:t>
            </w:r>
          </w:p>
        </w:tc>
        <w:tc>
          <w:tcPr>
            <w:tcW w:w="622" w:type="dxa"/>
          </w:tcPr>
          <w:p w14:paraId="4BDC78CD" w14:textId="77777777" w:rsidR="00C942E4" w:rsidRPr="00024D13" w:rsidRDefault="00C942E4" w:rsidP="00C942E4">
            <w:r>
              <w:t>0.7</w:t>
            </w:r>
          </w:p>
        </w:tc>
      </w:tr>
      <w:tr w:rsidR="00C942E4" w14:paraId="456A8A08" w14:textId="77777777" w:rsidTr="00C942E4">
        <w:tc>
          <w:tcPr>
            <w:tcW w:w="1370" w:type="dxa"/>
          </w:tcPr>
          <w:p w14:paraId="509E15F7" w14:textId="77777777" w:rsidR="00C942E4" w:rsidRDefault="00C942E4" w:rsidP="00C942E4">
            <w:pPr>
              <w:rPr>
                <w:lang w:val="en-GB"/>
              </w:rPr>
            </w:pPr>
            <w:r w:rsidRPr="00112B9D">
              <w:t>TCC</w:t>
            </w:r>
          </w:p>
        </w:tc>
        <w:tc>
          <w:tcPr>
            <w:tcW w:w="3308" w:type="dxa"/>
          </w:tcPr>
          <w:p w14:paraId="5BBD750D" w14:textId="77777777" w:rsidR="00C942E4" w:rsidRPr="00650F5D" w:rsidRDefault="00C942E4" w:rsidP="00C942E4">
            <w:r w:rsidRPr="00650F5D">
              <w:t>1.</w:t>
            </w:r>
            <w:r w:rsidR="00112B9D">
              <w:t>58</w:t>
            </w:r>
            <w:r w:rsidRPr="00650F5D">
              <w:t xml:space="preserve"> (0.4</w:t>
            </w:r>
            <w:r w:rsidR="00112B9D">
              <w:t>5</w:t>
            </w:r>
            <w:r w:rsidRPr="00650F5D">
              <w:t>-</w:t>
            </w:r>
            <w:r w:rsidR="00112B9D">
              <w:t>5</w:t>
            </w:r>
            <w:r w:rsidRPr="00650F5D">
              <w:t>.</w:t>
            </w:r>
            <w:r w:rsidR="00112B9D">
              <w:t>59</w:t>
            </w:r>
            <w:r w:rsidRPr="00650F5D">
              <w:t>)</w:t>
            </w:r>
          </w:p>
        </w:tc>
        <w:tc>
          <w:tcPr>
            <w:tcW w:w="992" w:type="dxa"/>
          </w:tcPr>
          <w:p w14:paraId="0E406923" w14:textId="77777777" w:rsidR="00C942E4" w:rsidRDefault="00112B9D" w:rsidP="00C942E4">
            <w:r>
              <w:t>0.48</w:t>
            </w:r>
          </w:p>
        </w:tc>
        <w:tc>
          <w:tcPr>
            <w:tcW w:w="2780" w:type="dxa"/>
          </w:tcPr>
          <w:p w14:paraId="580E2F64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70 (0.44-6.61)</w:t>
            </w:r>
          </w:p>
        </w:tc>
        <w:tc>
          <w:tcPr>
            <w:tcW w:w="622" w:type="dxa"/>
          </w:tcPr>
          <w:p w14:paraId="333CFAB4" w14:textId="77777777" w:rsidR="00C942E4" w:rsidRPr="00024D13" w:rsidRDefault="00C942E4" w:rsidP="00C942E4">
            <w:r>
              <w:t>0.4</w:t>
            </w:r>
          </w:p>
        </w:tc>
      </w:tr>
      <w:tr w:rsidR="00C942E4" w14:paraId="6EB7A2F0" w14:textId="77777777" w:rsidTr="00C942E4">
        <w:tc>
          <w:tcPr>
            <w:tcW w:w="1370" w:type="dxa"/>
          </w:tcPr>
          <w:p w14:paraId="233E290E" w14:textId="77777777" w:rsidR="00C942E4" w:rsidRDefault="00C942E4" w:rsidP="00C942E4">
            <w:pPr>
              <w:rPr>
                <w:lang w:val="en-GB"/>
              </w:rPr>
            </w:pPr>
            <w:r w:rsidRPr="00112B9D">
              <w:t>C1inhib</w:t>
            </w:r>
          </w:p>
        </w:tc>
        <w:tc>
          <w:tcPr>
            <w:tcW w:w="3308" w:type="dxa"/>
          </w:tcPr>
          <w:p w14:paraId="22B9B0E4" w14:textId="77777777" w:rsidR="00C942E4" w:rsidRPr="00650F5D" w:rsidRDefault="00C942E4" w:rsidP="00C942E4">
            <w:r w:rsidRPr="00650F5D">
              <w:t>1.</w:t>
            </w:r>
            <w:r w:rsidR="00112B9D">
              <w:t>26</w:t>
            </w:r>
            <w:r w:rsidRPr="00650F5D">
              <w:t xml:space="preserve"> (0.1</w:t>
            </w:r>
            <w:r w:rsidR="00112B9D">
              <w:t>6</w:t>
            </w:r>
            <w:r w:rsidRPr="00650F5D">
              <w:t>-1</w:t>
            </w:r>
            <w:r w:rsidR="00112B9D">
              <w:t>0</w:t>
            </w:r>
            <w:r w:rsidRPr="00650F5D">
              <w:t>.</w:t>
            </w:r>
            <w:r w:rsidR="00112B9D">
              <w:t>80</w:t>
            </w:r>
            <w:r w:rsidRPr="00650F5D">
              <w:t>)</w:t>
            </w:r>
          </w:p>
        </w:tc>
        <w:tc>
          <w:tcPr>
            <w:tcW w:w="992" w:type="dxa"/>
          </w:tcPr>
          <w:p w14:paraId="48C3D426" w14:textId="77777777" w:rsidR="00C942E4" w:rsidRDefault="00112B9D" w:rsidP="00C942E4">
            <w:r>
              <w:t>0.83</w:t>
            </w:r>
          </w:p>
        </w:tc>
        <w:tc>
          <w:tcPr>
            <w:tcW w:w="2780" w:type="dxa"/>
          </w:tcPr>
          <w:p w14:paraId="1BAE8DEC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30 (0.14-11.50)</w:t>
            </w:r>
          </w:p>
        </w:tc>
        <w:tc>
          <w:tcPr>
            <w:tcW w:w="622" w:type="dxa"/>
          </w:tcPr>
          <w:p w14:paraId="12876197" w14:textId="77777777" w:rsidR="00C942E4" w:rsidRPr="00024D13" w:rsidRDefault="00C942E4" w:rsidP="00C942E4">
            <w:r>
              <w:t>0.8</w:t>
            </w:r>
          </w:p>
        </w:tc>
      </w:tr>
      <w:tr w:rsidR="00C942E4" w14:paraId="61AB8536" w14:textId="77777777" w:rsidTr="00C942E4">
        <w:tc>
          <w:tcPr>
            <w:tcW w:w="1370" w:type="dxa"/>
          </w:tcPr>
          <w:p w14:paraId="15F2BD29" w14:textId="77777777" w:rsidR="00C942E4" w:rsidRDefault="00C942E4" w:rsidP="00C942E4">
            <w:pPr>
              <w:rPr>
                <w:lang w:val="en-GB"/>
              </w:rPr>
            </w:pPr>
            <w:r w:rsidRPr="00710ACE">
              <w:t>FD</w:t>
            </w:r>
          </w:p>
        </w:tc>
        <w:tc>
          <w:tcPr>
            <w:tcW w:w="3308" w:type="dxa"/>
          </w:tcPr>
          <w:p w14:paraId="1C4F9DFF" w14:textId="77777777" w:rsidR="00C942E4" w:rsidRPr="00650F5D" w:rsidRDefault="00710ACE" w:rsidP="00C942E4">
            <w:r>
              <w:t>17</w:t>
            </w:r>
            <w:r w:rsidR="00C942E4" w:rsidRPr="00650F5D">
              <w:t>.</w:t>
            </w:r>
            <w:r>
              <w:t>00</w:t>
            </w:r>
            <w:r w:rsidR="00C942E4" w:rsidRPr="00650F5D">
              <w:t xml:space="preserve"> (0.</w:t>
            </w:r>
            <w:r>
              <w:t>58</w:t>
            </w:r>
            <w:r w:rsidR="00C942E4" w:rsidRPr="00650F5D">
              <w:t>-</w:t>
            </w:r>
            <w:r>
              <w:t>501</w:t>
            </w:r>
            <w:r w:rsidR="00C942E4" w:rsidRPr="00650F5D">
              <w:t>.9</w:t>
            </w:r>
            <w:r>
              <w:t>0</w:t>
            </w:r>
            <w:r w:rsidR="00C942E4" w:rsidRPr="00650F5D">
              <w:t>)</w:t>
            </w:r>
          </w:p>
        </w:tc>
        <w:tc>
          <w:tcPr>
            <w:tcW w:w="992" w:type="dxa"/>
          </w:tcPr>
          <w:p w14:paraId="356CF9C8" w14:textId="77777777" w:rsidR="00C942E4" w:rsidRDefault="00710ACE" w:rsidP="00C942E4">
            <w:r>
              <w:t>0.10</w:t>
            </w:r>
          </w:p>
        </w:tc>
        <w:tc>
          <w:tcPr>
            <w:tcW w:w="2780" w:type="dxa"/>
          </w:tcPr>
          <w:p w14:paraId="30B745B3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38.90 (0.96-1576.9)</w:t>
            </w:r>
          </w:p>
        </w:tc>
        <w:tc>
          <w:tcPr>
            <w:tcW w:w="622" w:type="dxa"/>
          </w:tcPr>
          <w:p w14:paraId="01F9A7EB" w14:textId="77777777" w:rsidR="00C942E4" w:rsidRPr="00A173D3" w:rsidRDefault="00C942E4" w:rsidP="00C942E4">
            <w:pPr>
              <w:rPr>
                <w:i/>
              </w:rPr>
            </w:pPr>
            <w:r w:rsidRPr="00A173D3">
              <w:rPr>
                <w:i/>
              </w:rPr>
              <w:t>0.05</w:t>
            </w:r>
          </w:p>
        </w:tc>
      </w:tr>
      <w:tr w:rsidR="00C942E4" w14:paraId="1BF59E6F" w14:textId="77777777" w:rsidTr="00C942E4">
        <w:tc>
          <w:tcPr>
            <w:tcW w:w="1370" w:type="dxa"/>
          </w:tcPr>
          <w:p w14:paraId="0C225438" w14:textId="77777777" w:rsidR="00C942E4" w:rsidRDefault="00C942E4" w:rsidP="00C942E4">
            <w:pPr>
              <w:rPr>
                <w:lang w:val="en-GB"/>
              </w:rPr>
            </w:pPr>
            <w:r w:rsidRPr="00710ACE">
              <w:t>C3</w:t>
            </w:r>
          </w:p>
        </w:tc>
        <w:tc>
          <w:tcPr>
            <w:tcW w:w="3308" w:type="dxa"/>
          </w:tcPr>
          <w:p w14:paraId="1C05AC88" w14:textId="77777777" w:rsidR="00C942E4" w:rsidRPr="00650F5D" w:rsidRDefault="00710ACE" w:rsidP="00C942E4">
            <w:r>
              <w:t>7</w:t>
            </w:r>
            <w:r w:rsidR="00C942E4" w:rsidRPr="00650F5D">
              <w:t>.</w:t>
            </w:r>
            <w:r>
              <w:t>36</w:t>
            </w:r>
            <w:r w:rsidR="00C942E4" w:rsidRPr="00650F5D">
              <w:t xml:space="preserve"> (0.0</w:t>
            </w:r>
            <w:r>
              <w:t>5</w:t>
            </w:r>
            <w:r w:rsidR="00C942E4" w:rsidRPr="00650F5D">
              <w:t>-1</w:t>
            </w:r>
            <w:r>
              <w:t>122</w:t>
            </w:r>
            <w:r w:rsidR="00C942E4" w:rsidRPr="00650F5D">
              <w:t>.</w:t>
            </w:r>
            <w:r>
              <w:t>83</w:t>
            </w:r>
            <w:r w:rsidR="00C942E4" w:rsidRPr="00650F5D">
              <w:t>)</w:t>
            </w:r>
          </w:p>
        </w:tc>
        <w:tc>
          <w:tcPr>
            <w:tcW w:w="992" w:type="dxa"/>
          </w:tcPr>
          <w:p w14:paraId="20B89C20" w14:textId="77777777" w:rsidR="00C942E4" w:rsidRDefault="00710ACE" w:rsidP="00C942E4">
            <w:r>
              <w:t>0.43</w:t>
            </w:r>
          </w:p>
        </w:tc>
        <w:tc>
          <w:tcPr>
            <w:tcW w:w="2780" w:type="dxa"/>
          </w:tcPr>
          <w:p w14:paraId="654A2C5F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6.76 (0.04-1097.24)</w:t>
            </w:r>
          </w:p>
        </w:tc>
        <w:tc>
          <w:tcPr>
            <w:tcW w:w="622" w:type="dxa"/>
          </w:tcPr>
          <w:p w14:paraId="699533EB" w14:textId="77777777" w:rsidR="00C942E4" w:rsidRPr="00024D13" w:rsidRDefault="00C942E4" w:rsidP="00C942E4">
            <w:r>
              <w:t>0.4</w:t>
            </w:r>
          </w:p>
        </w:tc>
      </w:tr>
      <w:tr w:rsidR="00C942E4" w14:paraId="64897C3A" w14:textId="77777777" w:rsidTr="00C942E4">
        <w:tc>
          <w:tcPr>
            <w:tcW w:w="1370" w:type="dxa"/>
          </w:tcPr>
          <w:p w14:paraId="38CBB68E" w14:textId="77777777" w:rsidR="00C942E4" w:rsidRDefault="00C942E4" w:rsidP="00C942E4">
            <w:pPr>
              <w:rPr>
                <w:lang w:val="en-GB"/>
              </w:rPr>
            </w:pPr>
            <w:r w:rsidRPr="00710ACE">
              <w:t>C4</w:t>
            </w:r>
          </w:p>
        </w:tc>
        <w:tc>
          <w:tcPr>
            <w:tcW w:w="3308" w:type="dxa"/>
          </w:tcPr>
          <w:p w14:paraId="7A274232" w14:textId="77777777" w:rsidR="00C942E4" w:rsidRDefault="00C942E4" w:rsidP="00C942E4">
            <w:r w:rsidRPr="00650F5D">
              <w:t>1.</w:t>
            </w:r>
            <w:r w:rsidR="00710ACE">
              <w:t>20</w:t>
            </w:r>
            <w:r w:rsidRPr="00650F5D">
              <w:t xml:space="preserve"> (0.</w:t>
            </w:r>
            <w:r w:rsidR="00710ACE">
              <w:t>0</w:t>
            </w:r>
            <w:r w:rsidRPr="00650F5D">
              <w:t>7-1</w:t>
            </w:r>
            <w:r w:rsidR="00710ACE">
              <w:t>9</w:t>
            </w:r>
            <w:r w:rsidRPr="00650F5D">
              <w:t>.</w:t>
            </w:r>
            <w:r w:rsidR="00710ACE">
              <w:t>24</w:t>
            </w:r>
            <w:r w:rsidRPr="00650F5D">
              <w:t>)</w:t>
            </w:r>
          </w:p>
        </w:tc>
        <w:tc>
          <w:tcPr>
            <w:tcW w:w="992" w:type="dxa"/>
          </w:tcPr>
          <w:p w14:paraId="4F23657C" w14:textId="77777777" w:rsidR="00C942E4" w:rsidRDefault="001C2B16" w:rsidP="00C942E4">
            <w:r>
              <w:t>0.90</w:t>
            </w:r>
          </w:p>
        </w:tc>
        <w:tc>
          <w:tcPr>
            <w:tcW w:w="2780" w:type="dxa"/>
          </w:tcPr>
          <w:p w14:paraId="1BF9207D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13 (0.7-18.94)</w:t>
            </w:r>
          </w:p>
        </w:tc>
        <w:tc>
          <w:tcPr>
            <w:tcW w:w="622" w:type="dxa"/>
          </w:tcPr>
          <w:p w14:paraId="3F60181A" w14:textId="77777777" w:rsidR="00C942E4" w:rsidRPr="00024D13" w:rsidRDefault="00C942E4" w:rsidP="00C942E4">
            <w:r>
              <w:t>0.9</w:t>
            </w:r>
          </w:p>
        </w:tc>
      </w:tr>
      <w:tr w:rsidR="00C942E4" w14:paraId="0E718892" w14:textId="77777777" w:rsidTr="00C942E4">
        <w:tc>
          <w:tcPr>
            <w:tcW w:w="1370" w:type="dxa"/>
            <w:tcBorders>
              <w:bottom w:val="single" w:sz="4" w:space="0" w:color="auto"/>
            </w:tcBorders>
          </w:tcPr>
          <w:p w14:paraId="096FB4A9" w14:textId="77777777" w:rsidR="00C942E4" w:rsidRDefault="00C942E4" w:rsidP="00C942E4">
            <w:pPr>
              <w:rPr>
                <w:lang w:val="en-GB"/>
              </w:rPr>
            </w:pPr>
            <w:r w:rsidRPr="006C6A7D">
              <w:t>hsCRP</w:t>
            </w:r>
          </w:p>
        </w:tc>
        <w:tc>
          <w:tcPr>
            <w:tcW w:w="3308" w:type="dxa"/>
            <w:tcBorders>
              <w:bottom w:val="single" w:sz="4" w:space="0" w:color="auto"/>
            </w:tcBorders>
          </w:tcPr>
          <w:p w14:paraId="1D7266FA" w14:textId="77777777" w:rsidR="00C942E4" w:rsidRPr="00650F5D" w:rsidRDefault="001C2B16" w:rsidP="00C942E4">
            <w:r>
              <w:t>1</w:t>
            </w:r>
            <w:r w:rsidR="00C942E4" w:rsidRPr="00650F5D">
              <w:t>.</w:t>
            </w:r>
            <w:r>
              <w:t>03</w:t>
            </w:r>
            <w:r w:rsidR="00C942E4" w:rsidRPr="00650F5D">
              <w:t xml:space="preserve"> (0.</w:t>
            </w:r>
            <w:r>
              <w:t>96</w:t>
            </w:r>
            <w:r w:rsidR="00C942E4" w:rsidRPr="00650F5D">
              <w:t>-</w:t>
            </w:r>
            <w:r>
              <w:t>1</w:t>
            </w:r>
            <w:r w:rsidR="00C942E4" w:rsidRPr="00650F5D">
              <w:t>.</w:t>
            </w:r>
            <w:r>
              <w:t>1</w:t>
            </w:r>
            <w:r w:rsidR="006C6A7D">
              <w:t>0</w:t>
            </w:r>
            <w:r w:rsidR="00C942E4" w:rsidRPr="00650F5D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E54569" w14:textId="77777777" w:rsidR="00C942E4" w:rsidRDefault="001C2B16" w:rsidP="00C942E4">
            <w:r>
              <w:t>0.43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1EA496A7" w14:textId="77777777" w:rsidR="00C942E4" w:rsidRDefault="00C942E4" w:rsidP="00C942E4">
            <w:pPr>
              <w:rPr>
                <w:lang w:val="en-GB"/>
              </w:rPr>
            </w:pPr>
            <w:r>
              <w:rPr>
                <w:lang w:val="en-GB"/>
              </w:rPr>
              <w:t>1.03 (0.96-1.11)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B343F6A" w14:textId="77777777" w:rsidR="00C942E4" w:rsidRPr="00024D13" w:rsidRDefault="00C942E4" w:rsidP="00C942E4">
            <w:r>
              <w:t>0.4</w:t>
            </w:r>
          </w:p>
        </w:tc>
      </w:tr>
    </w:tbl>
    <w:p w14:paraId="34911252" w14:textId="77777777" w:rsidR="003235C6" w:rsidRPr="005E38B5" w:rsidRDefault="003235C6" w:rsidP="003235C6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5E38B5">
        <w:rPr>
          <w:rFonts w:asciiTheme="minorHAnsi" w:hAnsiTheme="minorHAnsi" w:cstheme="minorHAnsi"/>
          <w:sz w:val="22"/>
          <w:szCs w:val="22"/>
          <w:lang w:val="en-GB"/>
        </w:rPr>
        <w:t>IL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: </w:t>
      </w:r>
      <w:r w:rsidRPr="005E38B5">
        <w:rPr>
          <w:rFonts w:asciiTheme="minorHAnsi" w:hAnsiTheme="minorHAnsi" w:cstheme="minorHAnsi"/>
          <w:sz w:val="22"/>
          <w:szCs w:val="22"/>
          <w:lang w:val="en-GB"/>
        </w:rPr>
        <w:t xml:space="preserve">interleukin, 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C3a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: 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complement component 3a, C5a: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complement component 5a, FD: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factor D, TCC: terminal complement complex, C1inhib: inhibitor of the complement C1 complex to prevent spontaneous activation, B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b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: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5E38B5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activated factor B, </w:t>
      </w:r>
      <w:proofErr w:type="spellStart"/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>hsCRP</w:t>
      </w:r>
      <w:proofErr w:type="spellEnd"/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GB"/>
        </w:rPr>
        <w:t xml:space="preserve">: high-sensitive C reactive protein, OR: Odds ratio, 95% CI : 95% confidence interval. </w:t>
      </w:r>
    </w:p>
    <w:p w14:paraId="3C789FFE" w14:textId="77777777" w:rsidR="001745BE" w:rsidRDefault="001745BE"/>
    <w:sectPr w:rsidR="001745BE" w:rsidSect="002B7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3F99"/>
    <w:rsid w:val="000E3AF2"/>
    <w:rsid w:val="00112B9D"/>
    <w:rsid w:val="00131859"/>
    <w:rsid w:val="001745BE"/>
    <w:rsid w:val="001C2B16"/>
    <w:rsid w:val="002B79FB"/>
    <w:rsid w:val="002C18C3"/>
    <w:rsid w:val="003235C6"/>
    <w:rsid w:val="003538B2"/>
    <w:rsid w:val="003A2E99"/>
    <w:rsid w:val="005B50D2"/>
    <w:rsid w:val="00630C7A"/>
    <w:rsid w:val="006C6A7D"/>
    <w:rsid w:val="00710ACE"/>
    <w:rsid w:val="0074322A"/>
    <w:rsid w:val="00795B2A"/>
    <w:rsid w:val="00C80D90"/>
    <w:rsid w:val="00C942E4"/>
    <w:rsid w:val="00CF4DE6"/>
    <w:rsid w:val="00E43F99"/>
    <w:rsid w:val="00FC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7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235C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3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235C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3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70</Characters>
  <Application>Microsoft Office Word</Application>
  <DocSecurity>0</DocSecurity>
  <Lines>107</Lines>
  <Paragraphs>9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nache</dc:creator>
  <cp:keywords/>
  <dc:description/>
  <cp:lastModifiedBy>ABADON</cp:lastModifiedBy>
  <cp:revision>4</cp:revision>
  <dcterms:created xsi:type="dcterms:W3CDTF">2020-12-19T08:38:00Z</dcterms:created>
  <dcterms:modified xsi:type="dcterms:W3CDTF">2021-02-17T10:45:00Z</dcterms:modified>
</cp:coreProperties>
</file>